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40" w:after="240"/>
        <w:jc w:val="left"/>
        <w:rPr/>
      </w:pPr>
      <w:r>
        <w:rPr/>
        <w:t>Supplementary Table 3: Apoptosis compound library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418" w:right="1418" w:gutter="0" w:header="510" w:top="964" w:footer="624" w:bottom="964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35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0"/>
        <w:gridCol w:w="1454"/>
      </w:tblGrid>
      <w:tr>
        <w:trPr>
          <w:tblHeader w:val="true"/>
          <w:trHeight w:val="284" w:hRule="atLeas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Compound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CAS number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6]-Gingerol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513-14-6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58-F4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3811-55-2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74-G5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3611-93-5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HBA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1359-24-5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A-1155463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1235034-55-5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A-1331852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1430844-80-6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T-199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7044-40-8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ABT-737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852808-04-9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arotene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6868-77-0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poptosis Activator 2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183-19-0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-101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6541-93-7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ZD5582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8392-53-8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M7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1244-89-4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ohuoside I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558-15-9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tulin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3-98-3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tulinic acid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2-15-1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H3I-1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0817-68-9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ymifi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20071-30-2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rinapant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60251-31-7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sdemethoxycurcumin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171-05-0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V6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1600-56-1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87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2420-90-3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BL0137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97397-89-9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ID2011756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8156-11-3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ID755673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1937-07-5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itric acid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-92-9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umbianadin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58-13-9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TI-2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39455-84-9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RT0066101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83545-60-5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methoxycurcumin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608-11-3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esclomol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8832-69-5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mbelin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0-24-3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brassinolide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821-43-9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rastin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1203-78-6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rrostatin-1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7174-05-4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IN56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3162-61-1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isetin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8-48-3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X1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26138-42-2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mbogic Acid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52-65-0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DC-0152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3652-48-3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insenoside Rc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21-14-0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insenoside Rh1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223-86-9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insenoside Rh2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214-33-2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cochenodeoxycholic acid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0-79-9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ssypol (acetic acid)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42-36-8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SK’583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6547-00-9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SK'481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22849-58-4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SK'872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6546-69-7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14-1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673-63-4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plantaginin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680-84-1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aconitine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00-87-4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berin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5-44-2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auhzin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9271-94-1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soalantolactone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0-17-7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b NB 142-70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3533-04-4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vetrin (hydrochloride)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592-89-0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J Pyr 9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1073-80-5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CL161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5342-46-0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nalidomide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1732-72-6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proxstatin-1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0455-15-9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rinopyrrole A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7962-62-0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saconitine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52-64-9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thylprotodioscin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522-52-0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thylthiouracil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-04-2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-773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3607-07-9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ulberroside A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841-42-9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yricetin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9-44-2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Navitoclax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923564-51-6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crostatin-1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11-88-0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ochlorogenic acid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6-33-2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C319726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555-25-4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C348884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624-55-7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C59984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3647-40-7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tlin (3)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8472-68-0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tlin (3a)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5576-98-4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tlin (3b)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5576-97-3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atoclax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3712-79-0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C-1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5183-21-2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fithrin-α (hydrobromide)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208-82-2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fithrin-β (hydrobromide)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1296-88-1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fithrin-μ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984-31-2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lydatin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208-80-6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malidomide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171-19-8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IMA-1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08-24-2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uromycin aminonucleoside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-60-6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NZ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5380-34-5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-7050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3997-35-5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ltitrexed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2887-68-0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G7112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9981-39-2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G7388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9705-06-9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PA-56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56370-21-0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TA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3261-59-7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oquinimex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088-42-6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nguinarine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78-73-4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405838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3607-60-4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rdemetan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1202-45-5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ikonin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7-89-5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J-172550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1979-47-4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urochenodeoxycholic acid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6-35-8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uroursodeoxycholate (sodium)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807-85-3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-DAPK 6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5694-89-4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novin-1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0315-80-0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C10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16632-77-9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ifluorothymidine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-00-8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biquitin Isopeptidase Inhibitor I,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477-18-5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MI-77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8303-20-3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X-765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3404-37-8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HI-345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4825-58-3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H239-EE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4488-67-4</w:t>
            </w:r>
          </w:p>
        </w:tc>
      </w:tr>
      <w:tr>
        <w:trPr>
          <w:trHeight w:val="227" w:hRule="exac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M-155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1661-94-7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continuous"/>
      <w:pgSz w:w="11906" w:h="16838"/>
      <w:pgMar w:left="1418" w:right="1418" w:gutter="0" w:header="510" w:top="964" w:footer="624" w:bottom="964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>
        <w:rFonts w:ascii="Times New Roman" w:hAnsi="Times New Roman" w:cs="Times New Roman"/>
        <w:sz w:val="16"/>
        <w:lang w:val="en-US"/>
      </w:rPr>
    </w:pPr>
    <w:r>
      <w:rPr>
        <w:rFonts w:cs="Times New Roman" w:ascii="Times New Roman" w:hAnsi="Times New Roman"/>
        <w:sz w:val="16"/>
        <w:lang w:val="en-US"/>
      </w:rPr>
      <mc:AlternateContent>
        <mc:Choice Requires="wps">
          <w:drawing>
            <wp:inline distT="0" distB="0" distL="0" distR="0">
              <wp:extent cx="5759450" cy="12700"/>
              <wp:effectExtent l="0" t="0" r="0" b="0"/>
              <wp:docPr id="2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759280" cy="12600"/>
                      </a:xfrm>
                      <a:prstGeom prst="rect">
                        <a:avLst/>
                      </a:prstGeom>
                      <a:solidFill>
                        <a:srgbClr val="000000"/>
                      </a:solidFill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rect id="shape_0" fillcolor="black" stroked="f" o:allowincell="f" style="position:absolute;margin-left:0pt;margin-top:-1.05pt;width:453.45pt;height:0.95pt;mso-wrap-style:none;v-text-anchor:middle;mso-position-vertical:top">
              <v:fill o:detectmouseclick="t" type="solid" color2="white"/>
              <v:stroke color="#3465a4" joinstyle="round" endcap="flat"/>
              <w10:wrap type="squar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rPr/>
    </w:pPr>
    <w:r>
      <w:rPr>
        <w:rFonts w:cs="Times New Roman" w:ascii="Times New Roman" w:hAnsi="Times New Roman"/>
        <w:sz w:val="18"/>
        <w:lang w:val="en-US"/>
      </w:rPr>
      <w:t>NOXA-dependent contextual synthetic lethality of BCL XL inhibition and ‘osmotic reprogramming’ in colorectal cancer</w:t>
    </w:r>
    <w:r>
      <w:rPr>
        <w:rFonts w:cs="Times New Roman" w:ascii="Times New Roman" w:hAnsi="Times New Roman"/>
        <w:sz w:val="16"/>
        <w:lang w:val="en-US"/>
      </w:rPr>
      <mc:AlternateContent>
        <mc:Choice Requires="wps">
          <w:drawing>
            <wp:inline distT="0" distB="0" distL="0" distR="0">
              <wp:extent cx="5759450" cy="12700"/>
              <wp:effectExtent l="0" t="0" r="0" b="0"/>
              <wp:docPr id="1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759280" cy="12600"/>
                      </a:xfrm>
                      <a:prstGeom prst="rect">
                        <a:avLst/>
                      </a:prstGeom>
                      <a:solidFill>
                        <a:srgbClr val="000000"/>
                      </a:solidFill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rect id="shape_0" fillcolor="black" stroked="f" o:allowincell="f" style="position:absolute;margin-left:0pt;margin-top:-1.05pt;width:453.45pt;height:0.95pt;mso-wrap-style:none;v-text-anchor:middle;mso-position-vertical:top">
              <v:fill o:detectmouseclick="t" type="solid" color2="white"/>
              <v:stroke color="#3465a4" joinstyle="round" endcap="flat"/>
              <w10:wrap type="squar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12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jc w:val="both"/>
      <w:outlineLvl w:val="1"/>
    </w:pPr>
    <w:rPr>
      <w:rFonts w:ascii="Times New Roman" w:hAnsi="Times New Roman" w:eastAsia="Times New Roman" w:cs="Times New Roman"/>
      <w:b/>
      <w:bCs/>
      <w:sz w:val="24"/>
      <w:szCs w:val="28"/>
      <w:lang w:val="en-US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563C1"/>
      <w:u w:val="single"/>
    </w:rPr>
  </w:style>
  <w:style w:type="character" w:styleId="Berschrift2Zchn">
    <w:name w:val="Überschrift 2 Zchn"/>
    <w:qFormat/>
    <w:rPr>
      <w:rFonts w:ascii="Times New Roman" w:hAnsi="Times New Roman" w:eastAsia="Times New Roman" w:cs="Times New Roman"/>
      <w:b/>
      <w:bCs/>
      <w:sz w:val="24"/>
      <w:szCs w:val="28"/>
      <w:lang w:val="en-US"/>
    </w:rPr>
  </w:style>
  <w:style w:type="character" w:styleId="Berschrift1Zchn">
    <w:name w:val="Überschrift 1 Zchn"/>
    <w:qFormat/>
    <w:rPr>
      <w:rFonts w:ascii="Arial" w:hAnsi="Arial" w:eastAsia="Times New Roman" w:cs="Arial"/>
      <w:b/>
      <w:bCs/>
      <w:kern w:val="2"/>
      <w:sz w:val="32"/>
      <w:szCs w:val="32"/>
      <w:lang w:val="en-US"/>
    </w:rPr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</w:rPr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6T09:58:00Z</dcterms:created>
  <dc:creator>LocalAdmin</dc:creator>
  <dc:description/>
  <cp:keywords/>
  <dc:language>en-US</dc:language>
  <cp:lastModifiedBy>LocalAdmin</cp:lastModifiedBy>
  <cp:lastPrinted>2020-02-06T11:26:00Z</cp:lastPrinted>
  <dcterms:modified xsi:type="dcterms:W3CDTF">2020-02-26T10:2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